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023C2" w14:textId="77777777" w:rsidR="00AD4E36" w:rsidRPr="00853494" w:rsidRDefault="00AD4E36" w:rsidP="00AD4E36">
      <w:pPr>
        <w:tabs>
          <w:tab w:val="left" w:pos="567"/>
        </w:tabs>
        <w:spacing w:line="360" w:lineRule="auto"/>
        <w:rPr>
          <w:lang w:val="en-US"/>
        </w:rPr>
      </w:pPr>
      <w:r w:rsidRPr="00853494">
        <w:rPr>
          <w:b/>
          <w:bCs/>
          <w:color w:val="000000" w:themeColor="text1"/>
          <w:lang w:val="en-US"/>
        </w:rPr>
        <w:t xml:space="preserve">Supporting Information </w:t>
      </w:r>
    </w:p>
    <w:p w14:paraId="66C89394" w14:textId="1836A67A" w:rsidR="00AD4E36" w:rsidRDefault="00AD4E36" w:rsidP="00AD4E36">
      <w:pPr>
        <w:rPr>
          <w:b/>
          <w:bCs/>
        </w:rPr>
      </w:pPr>
    </w:p>
    <w:p w14:paraId="2F9B97FE" w14:textId="4F41645B" w:rsidR="007C3CE9" w:rsidRDefault="007C3CE9" w:rsidP="00AD4E36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orting Figures</w:t>
      </w:r>
    </w:p>
    <w:p w14:paraId="717857A8" w14:textId="1AB3E608" w:rsidR="007C3CE9" w:rsidRDefault="00775B4B" w:rsidP="00AD4E36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5166351" wp14:editId="0CB13E86">
            <wp:simplePos x="0" y="0"/>
            <wp:positionH relativeFrom="column">
              <wp:posOffset>1392555</wp:posOffset>
            </wp:positionH>
            <wp:positionV relativeFrom="paragraph">
              <wp:posOffset>385738</wp:posOffset>
            </wp:positionV>
            <wp:extent cx="3756025" cy="3273425"/>
            <wp:effectExtent l="0" t="0" r="3175" b="3175"/>
            <wp:wrapTopAndBottom/>
            <wp:docPr id="440174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174147" name="Picture 44017414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56025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68A754" w14:textId="750C2F4C" w:rsidR="007C3CE9" w:rsidRDefault="007C3CE9" w:rsidP="00AD4E36">
      <w:pPr>
        <w:rPr>
          <w:b/>
          <w:bCs/>
          <w:color w:val="000000" w:themeColor="text1"/>
          <w:lang w:val="en-US"/>
        </w:rPr>
      </w:pPr>
    </w:p>
    <w:p w14:paraId="390EFB9B" w14:textId="10B0F6D8" w:rsidR="00FB7C35" w:rsidRDefault="00FB7C35" w:rsidP="00AD4E36">
      <w:pPr>
        <w:rPr>
          <w:b/>
          <w:bCs/>
          <w:color w:val="000000" w:themeColor="text1"/>
          <w:lang w:val="en-US"/>
        </w:rPr>
      </w:pPr>
    </w:p>
    <w:p w14:paraId="74712C61" w14:textId="6E8F7378" w:rsidR="00FB7C35" w:rsidRDefault="00FB7C35" w:rsidP="00AD4E36">
      <w:pPr>
        <w:rPr>
          <w:b/>
          <w:bCs/>
          <w:color w:val="000000" w:themeColor="text1"/>
          <w:lang w:val="en-US"/>
        </w:rPr>
      </w:pPr>
    </w:p>
    <w:p w14:paraId="3D91226E" w14:textId="42FB1C46" w:rsidR="00E31B6C" w:rsidRDefault="00E31B6C" w:rsidP="00AD4E36">
      <w:pPr>
        <w:rPr>
          <w:b/>
          <w:bCs/>
          <w:color w:val="000000" w:themeColor="text1"/>
          <w:lang w:val="en-US"/>
        </w:rPr>
      </w:pPr>
    </w:p>
    <w:p w14:paraId="1BDEFB0D" w14:textId="3760E0E0" w:rsidR="007C3CE9" w:rsidRPr="00824D2C" w:rsidRDefault="007C3CE9" w:rsidP="007C3CE9">
      <w:pPr>
        <w:tabs>
          <w:tab w:val="left" w:pos="567"/>
        </w:tabs>
        <w:spacing w:line="360" w:lineRule="auto"/>
        <w:jc w:val="both"/>
        <w:rPr>
          <w:b/>
          <w:bCs/>
          <w:lang w:val="en-US"/>
        </w:rPr>
      </w:pPr>
      <w:r w:rsidRPr="00824D2C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Pr="00824D2C">
        <w:rPr>
          <w:b/>
          <w:bCs/>
          <w:lang w:val="en-US"/>
        </w:rPr>
        <w:t xml:space="preserve">. Lam6 shows increased binding affinity to liposomes containing both ergosterol and phosphatidylserine. </w:t>
      </w:r>
    </w:p>
    <w:p w14:paraId="6227DA4D" w14:textId="6CDC9644" w:rsidR="007C3CE9" w:rsidRPr="00824D2C" w:rsidRDefault="007C3CE9" w:rsidP="007C3CE9">
      <w:pPr>
        <w:tabs>
          <w:tab w:val="left" w:pos="567"/>
        </w:tabs>
        <w:spacing w:line="360" w:lineRule="auto"/>
        <w:jc w:val="both"/>
        <w:rPr>
          <w:color w:val="000000" w:themeColor="text1"/>
          <w:lang w:val="en-US"/>
        </w:rPr>
      </w:pPr>
      <w:r w:rsidRPr="00824D2C">
        <w:rPr>
          <w:color w:val="000000" w:themeColor="text1"/>
          <w:lang w:val="en-US"/>
        </w:rPr>
        <w:t xml:space="preserve">Quantification of Lam6 distribution in different fractions of the sucrose gradient. The signals from individual fractions were quantified </w:t>
      </w:r>
      <w:r w:rsidRPr="00824D2C">
        <w:rPr>
          <w:color w:val="000000" w:themeColor="text1"/>
          <w:lang w:val="en-GB"/>
        </w:rPr>
        <w:t>and the statistical significance of Lam6 recruitment to the liposomes top fraction (orange) is indicated.</w:t>
      </w:r>
      <w:r w:rsidR="00FB7C35">
        <w:rPr>
          <w:color w:val="000000" w:themeColor="text1"/>
          <w:lang w:val="en-GB"/>
        </w:rPr>
        <w:t xml:space="preserve"> </w:t>
      </w:r>
      <w:r w:rsidR="00FB7C35" w:rsidRPr="00824D2C">
        <w:rPr>
          <w:color w:val="000000" w:themeColor="text1"/>
          <w:lang w:val="en-GB"/>
        </w:rPr>
        <w:t>Asterisks denote statistical significance: *</w:t>
      </w:r>
      <w:r w:rsidR="00FB7C35" w:rsidRPr="00824D2C">
        <w:rPr>
          <w:i/>
          <w:iCs/>
          <w:color w:val="000000" w:themeColor="text1"/>
          <w:lang w:val="en-GB"/>
        </w:rPr>
        <w:t>p</w:t>
      </w:r>
      <w:r w:rsidR="00FB7C35" w:rsidRPr="00824D2C">
        <w:rPr>
          <w:color w:val="000000" w:themeColor="text1"/>
          <w:lang w:val="en-GB"/>
        </w:rPr>
        <w:t xml:space="preserve"> &lt; 0.05; **</w:t>
      </w:r>
      <w:r w:rsidR="00FB7C35" w:rsidRPr="00824D2C">
        <w:rPr>
          <w:i/>
          <w:iCs/>
          <w:color w:val="000000" w:themeColor="text1"/>
          <w:lang w:val="en-GB"/>
        </w:rPr>
        <w:t>p</w:t>
      </w:r>
      <w:r w:rsidR="00FB7C35" w:rsidRPr="00824D2C">
        <w:rPr>
          <w:color w:val="000000" w:themeColor="text1"/>
          <w:lang w:val="en-GB"/>
        </w:rPr>
        <w:t xml:space="preserve"> &lt; 0.01, ***</w:t>
      </w:r>
      <w:r w:rsidR="00FB7C35" w:rsidRPr="00824D2C">
        <w:rPr>
          <w:i/>
          <w:iCs/>
          <w:color w:val="000000" w:themeColor="text1"/>
          <w:lang w:val="en-GB"/>
        </w:rPr>
        <w:t>p</w:t>
      </w:r>
      <w:r w:rsidR="00FB7C35" w:rsidRPr="00824D2C">
        <w:rPr>
          <w:color w:val="000000" w:themeColor="text1"/>
          <w:lang w:val="en-GB"/>
        </w:rPr>
        <w:t xml:space="preserve"> &lt; 0.001, ****</w:t>
      </w:r>
      <w:r w:rsidR="00FB7C35" w:rsidRPr="00824D2C">
        <w:rPr>
          <w:i/>
          <w:iCs/>
          <w:color w:val="000000" w:themeColor="text1"/>
          <w:lang w:val="en-GB"/>
        </w:rPr>
        <w:t>p</w:t>
      </w:r>
      <w:r w:rsidR="00FB7C35" w:rsidRPr="00824D2C">
        <w:rPr>
          <w:color w:val="000000" w:themeColor="text1"/>
          <w:lang w:val="en-GB"/>
        </w:rPr>
        <w:t xml:space="preserve"> &lt; 0.0001 (data shown were analyzed by one-way ANOVA with Tukey’s post hoc test).</w:t>
      </w:r>
    </w:p>
    <w:p w14:paraId="3B468812" w14:textId="77777777" w:rsidR="007C3CE9" w:rsidRDefault="007C3CE9" w:rsidP="00AD4E36">
      <w:pPr>
        <w:rPr>
          <w:b/>
          <w:bCs/>
          <w:color w:val="000000" w:themeColor="text1"/>
          <w:lang w:val="en-US"/>
        </w:rPr>
      </w:pPr>
    </w:p>
    <w:p w14:paraId="792BD0A1" w14:textId="77777777" w:rsidR="007C3CE9" w:rsidRDefault="007C3CE9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37D28742" w14:textId="30C7B9B3" w:rsidR="00AD4E36" w:rsidRPr="00683407" w:rsidRDefault="00AD4E36" w:rsidP="00AD4E36">
      <w:r w:rsidRPr="00853494">
        <w:rPr>
          <w:b/>
          <w:bCs/>
          <w:color w:val="000000" w:themeColor="text1"/>
          <w:lang w:val="en-US"/>
        </w:rPr>
        <w:lastRenderedPageBreak/>
        <w:t xml:space="preserve">Supporting </w:t>
      </w:r>
      <w:r w:rsidRPr="00683407">
        <w:rPr>
          <w:b/>
          <w:bCs/>
        </w:rPr>
        <w:t>Tables</w:t>
      </w:r>
    </w:p>
    <w:p w14:paraId="30048E9F" w14:textId="77777777" w:rsidR="00AD4E36" w:rsidRDefault="00AD4E36" w:rsidP="0003518C">
      <w:pPr>
        <w:rPr>
          <w:b/>
        </w:rPr>
      </w:pPr>
    </w:p>
    <w:p w14:paraId="499B86EE" w14:textId="3C23446B" w:rsidR="0003518C" w:rsidRPr="00683407" w:rsidRDefault="0003518C" w:rsidP="0003518C">
      <w:r w:rsidRPr="00683407">
        <w:rPr>
          <w:b/>
        </w:rPr>
        <w:t>Table S</w:t>
      </w:r>
      <w:r w:rsidR="00E1006C">
        <w:rPr>
          <w:b/>
        </w:rPr>
        <w:t>1</w:t>
      </w:r>
      <w:r w:rsidRPr="00683407">
        <w:rPr>
          <w:b/>
        </w:rPr>
        <w:t>.</w:t>
      </w:r>
      <w:r w:rsidRPr="00683407">
        <w:t xml:space="preserve"> </w:t>
      </w:r>
      <w:r w:rsidRPr="00683407">
        <w:rPr>
          <w:i/>
        </w:rPr>
        <w:t>Saccharomyces cerevisiae</w:t>
      </w:r>
      <w:r w:rsidRPr="00683407">
        <w:t xml:space="preserve"> strains used in this study</w:t>
      </w:r>
    </w:p>
    <w:p w14:paraId="6E943E83" w14:textId="77777777" w:rsidR="0003518C" w:rsidRPr="00683407" w:rsidRDefault="0003518C" w:rsidP="0003518C"/>
    <w:tbl>
      <w:tblPr>
        <w:tblW w:w="5104" w:type="pct"/>
        <w:tblLayout w:type="fixed"/>
        <w:tblLook w:val="04A0" w:firstRow="1" w:lastRow="0" w:firstColumn="1" w:lastColumn="0" w:noHBand="0" w:noVBand="1"/>
      </w:tblPr>
      <w:tblGrid>
        <w:gridCol w:w="1305"/>
        <w:gridCol w:w="5639"/>
        <w:gridCol w:w="424"/>
        <w:gridCol w:w="1846"/>
      </w:tblGrid>
      <w:tr w:rsidR="0003518C" w:rsidRPr="00683407" w14:paraId="565DE599" w14:textId="77777777" w:rsidTr="00AF5A18">
        <w:trPr>
          <w:trHeight w:val="360"/>
        </w:trPr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2F1090" w14:textId="77777777" w:rsidR="0003518C" w:rsidRPr="00683407" w:rsidRDefault="0003518C" w:rsidP="00AF5A18">
            <w:pPr>
              <w:rPr>
                <w:b/>
              </w:rPr>
            </w:pPr>
            <w:r w:rsidRPr="00683407">
              <w:rPr>
                <w:b/>
              </w:rPr>
              <w:t>Name</w:t>
            </w:r>
          </w:p>
        </w:tc>
        <w:tc>
          <w:tcPr>
            <w:tcW w:w="329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9B5095" w14:textId="77777777" w:rsidR="0003518C" w:rsidRPr="00683407" w:rsidRDefault="0003518C" w:rsidP="00AF5A18">
            <w:pPr>
              <w:rPr>
                <w:b/>
                <w:i/>
                <w:iCs/>
              </w:rPr>
            </w:pPr>
            <w:r w:rsidRPr="00683407">
              <w:rPr>
                <w:b/>
                <w:i/>
                <w:iCs/>
              </w:rPr>
              <w:t>Relevant Genotype</w:t>
            </w:r>
          </w:p>
        </w:tc>
        <w:tc>
          <w:tcPr>
            <w:tcW w:w="10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6F5006" w14:textId="77777777" w:rsidR="0003518C" w:rsidRPr="00683407" w:rsidRDefault="0003518C" w:rsidP="00AF5A18">
            <w:pPr>
              <w:ind w:right="122"/>
              <w:rPr>
                <w:b/>
              </w:rPr>
            </w:pPr>
            <w:r w:rsidRPr="00683407">
              <w:rPr>
                <w:b/>
              </w:rPr>
              <w:t>Source</w:t>
            </w:r>
          </w:p>
        </w:tc>
      </w:tr>
      <w:tr w:rsidR="0003518C" w:rsidRPr="00CF2D97" w14:paraId="6863623D" w14:textId="77777777" w:rsidTr="00AF5A18">
        <w:trPr>
          <w:trHeight w:val="320"/>
        </w:trPr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B3DFC51" w14:textId="77777777" w:rsidR="0003518C" w:rsidRDefault="0003518C" w:rsidP="00AF5A18">
            <w:r w:rsidRPr="00683407">
              <w:t>RSY</w:t>
            </w:r>
            <w:r>
              <w:t>6382</w:t>
            </w:r>
          </w:p>
          <w:p w14:paraId="4405922E" w14:textId="77777777" w:rsidR="0003518C" w:rsidRDefault="0003518C" w:rsidP="00AF5A18">
            <w:r>
              <w:t>RSY1853</w:t>
            </w:r>
          </w:p>
          <w:p w14:paraId="24C5D823" w14:textId="77777777" w:rsidR="0003518C" w:rsidRDefault="0003518C" w:rsidP="00AF5A18"/>
          <w:p w14:paraId="0B607CC0" w14:textId="77777777" w:rsidR="0003518C" w:rsidRDefault="0003518C" w:rsidP="00AF5A18">
            <w:r>
              <w:t>RSY6761</w:t>
            </w:r>
          </w:p>
          <w:p w14:paraId="4E8F5D92" w14:textId="77777777" w:rsidR="009D1E93" w:rsidRDefault="009D1E93" w:rsidP="00AF5A18"/>
          <w:p w14:paraId="359825D7" w14:textId="1CBB4545" w:rsidR="009D1E93" w:rsidRPr="00683407" w:rsidRDefault="009D1E93" w:rsidP="00AF5A18">
            <w:r>
              <w:t>RSY4733</w:t>
            </w:r>
          </w:p>
        </w:tc>
        <w:tc>
          <w:tcPr>
            <w:tcW w:w="30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8F07888" w14:textId="77777777" w:rsidR="0003518C" w:rsidRDefault="0003518C" w:rsidP="00AF5A18">
            <w:pPr>
              <w:rPr>
                <w:i/>
                <w:iCs/>
              </w:rPr>
            </w:pPr>
            <w:r w:rsidRPr="007F3B42">
              <w:rPr>
                <w:i/>
                <w:iCs/>
              </w:rPr>
              <w:t>BY4741; MATa his3∆1 leu2∆0 met15∆0 ura3∆0</w:t>
            </w:r>
          </w:p>
          <w:p w14:paraId="2C4CC190" w14:textId="77777777" w:rsidR="0003518C" w:rsidRDefault="0003518C" w:rsidP="00AF5A18">
            <w:pPr>
              <w:rPr>
                <w:i/>
                <w:iCs/>
              </w:rPr>
            </w:pPr>
            <w:r w:rsidRPr="00354042"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 w:rsidRPr="00354042">
              <w:rPr>
                <w:i/>
                <w:iCs/>
              </w:rPr>
              <w:t xml:space="preserve"> his3∆1 leu2∆0 lys2∆0 ura3∆0</w:t>
            </w:r>
            <w:r w:rsidRPr="00354042">
              <w:rPr>
                <w:i/>
                <w:iCs/>
              </w:rPr>
              <w:br/>
            </w:r>
            <w:r>
              <w:rPr>
                <w:i/>
                <w:iCs/>
              </w:rPr>
              <w:t>say1</w:t>
            </w:r>
            <w:r w:rsidRPr="00354042">
              <w:rPr>
                <w:i/>
                <w:iCs/>
              </w:rPr>
              <w:t>::KanMX</w:t>
            </w:r>
            <w:r>
              <w:rPr>
                <w:i/>
                <w:iCs/>
              </w:rPr>
              <w:t xml:space="preserve"> </w:t>
            </w:r>
            <w:r w:rsidRPr="00354042">
              <w:rPr>
                <w:i/>
                <w:iCs/>
              </w:rPr>
              <w:t>hem1::LEU2</w:t>
            </w:r>
          </w:p>
          <w:p w14:paraId="5F7C254B" w14:textId="77777777" w:rsidR="0003518C" w:rsidRDefault="0003518C" w:rsidP="00AF5A18">
            <w:pPr>
              <w:rPr>
                <w:i/>
                <w:iCs/>
              </w:rPr>
            </w:pPr>
            <w:r w:rsidRPr="002E10C6">
              <w:rPr>
                <w:i/>
                <w:iCs/>
              </w:rPr>
              <w:t>M</w:t>
            </w:r>
            <w:r>
              <w:rPr>
                <w:i/>
                <w:iCs/>
              </w:rPr>
              <w:t>ATa</w:t>
            </w:r>
            <w:r w:rsidRPr="002E10C6">
              <w:rPr>
                <w:i/>
                <w:iCs/>
              </w:rPr>
              <w:t xml:space="preserve"> pry1::K</w:t>
            </w:r>
            <w:r>
              <w:rPr>
                <w:i/>
                <w:iCs/>
              </w:rPr>
              <w:t>a</w:t>
            </w:r>
            <w:r w:rsidRPr="002E10C6">
              <w:rPr>
                <w:i/>
                <w:iCs/>
              </w:rPr>
              <w:t>nMX</w:t>
            </w:r>
            <w:r>
              <w:rPr>
                <w:i/>
                <w:iCs/>
              </w:rPr>
              <w:t xml:space="preserve"> </w:t>
            </w:r>
            <w:r w:rsidRPr="002E10C6">
              <w:rPr>
                <w:i/>
                <w:iCs/>
              </w:rPr>
              <w:t>say</w:t>
            </w:r>
            <w:r>
              <w:rPr>
                <w:i/>
                <w:iCs/>
              </w:rPr>
              <w:t>1</w:t>
            </w:r>
            <w:r w:rsidRPr="002E10C6">
              <w:rPr>
                <w:i/>
                <w:iCs/>
              </w:rPr>
              <w:t>::HIS</w:t>
            </w:r>
            <w:r>
              <w:rPr>
                <w:i/>
                <w:iCs/>
              </w:rPr>
              <w:t xml:space="preserve"> </w:t>
            </w:r>
            <w:r w:rsidRPr="002E10C6">
              <w:rPr>
                <w:i/>
                <w:iCs/>
              </w:rPr>
              <w:t>pry2:</w:t>
            </w:r>
            <w:r>
              <w:rPr>
                <w:i/>
                <w:iCs/>
              </w:rPr>
              <w:t>:</w:t>
            </w:r>
            <w:r w:rsidRPr="002E10C6">
              <w:rPr>
                <w:i/>
                <w:iCs/>
              </w:rPr>
              <w:t>LoxURA</w:t>
            </w:r>
            <w:r>
              <w:rPr>
                <w:i/>
                <w:iCs/>
              </w:rPr>
              <w:t>3</w:t>
            </w:r>
            <w:r w:rsidRPr="002E10C6">
              <w:rPr>
                <w:i/>
                <w:iCs/>
              </w:rPr>
              <w:br/>
              <w:t>hem1::LEU</w:t>
            </w:r>
            <w:r>
              <w:rPr>
                <w:i/>
                <w:iCs/>
              </w:rPr>
              <w:t>2</w:t>
            </w:r>
          </w:p>
          <w:p w14:paraId="5E0599C8" w14:textId="72E16C78" w:rsidR="00C566A3" w:rsidRDefault="00C566A3" w:rsidP="00AF5A1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BY4742 MATa </w:t>
            </w:r>
            <w:r w:rsidRPr="00354042">
              <w:rPr>
                <w:i/>
                <w:iCs/>
              </w:rPr>
              <w:t>his3∆1 leu2∆0 lys2∆0 ura3∆</w:t>
            </w:r>
            <w:r>
              <w:rPr>
                <w:i/>
                <w:iCs/>
              </w:rPr>
              <w:t>0</w:t>
            </w:r>
          </w:p>
          <w:p w14:paraId="04334E25" w14:textId="3B6576CA" w:rsidR="00C566A3" w:rsidRPr="00683407" w:rsidRDefault="00C566A3" w:rsidP="00AF5A18">
            <w:pPr>
              <w:rPr>
                <w:i/>
                <w:iCs/>
              </w:rPr>
            </w:pPr>
            <w:r>
              <w:rPr>
                <w:i/>
                <w:iCs/>
              </w:rPr>
              <w:t>Hsp150-myc::HIS</w:t>
            </w:r>
          </w:p>
        </w:tc>
        <w:tc>
          <w:tcPr>
            <w:tcW w:w="123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F49A3FA" w14:textId="77777777" w:rsidR="0003518C" w:rsidRPr="00CF2D97" w:rsidRDefault="0003518C" w:rsidP="00AF5A18">
            <w:pPr>
              <w:ind w:right="122"/>
              <w:rPr>
                <w:lang w:val="fr-CH"/>
              </w:rPr>
            </w:pPr>
            <w:proofErr w:type="spellStart"/>
            <w:r w:rsidRPr="00CF2D97">
              <w:rPr>
                <w:lang w:val="fr-CH"/>
              </w:rPr>
              <w:t>Lab</w:t>
            </w:r>
            <w:proofErr w:type="spellEnd"/>
            <w:r w:rsidRPr="00CF2D97">
              <w:rPr>
                <w:lang w:val="fr-CH"/>
              </w:rPr>
              <w:t xml:space="preserve"> Collection</w:t>
            </w:r>
          </w:p>
          <w:p w14:paraId="0724930D" w14:textId="77777777" w:rsidR="0003518C" w:rsidRPr="00CF2D97" w:rsidRDefault="0003518C" w:rsidP="00AF5A18">
            <w:pPr>
              <w:ind w:right="122"/>
              <w:rPr>
                <w:lang w:val="fr-CH"/>
              </w:rPr>
            </w:pPr>
            <w:r w:rsidRPr="00CF2D97">
              <w:rPr>
                <w:lang w:val="fr-CH"/>
              </w:rPr>
              <w:t>Tiwari et al., 2007</w:t>
            </w:r>
          </w:p>
          <w:p w14:paraId="212A1C69" w14:textId="77777777" w:rsidR="0003518C" w:rsidRPr="00CF2D97" w:rsidRDefault="0003518C" w:rsidP="00AF5A18">
            <w:pPr>
              <w:ind w:right="122"/>
              <w:rPr>
                <w:lang w:val="fr-CH"/>
              </w:rPr>
            </w:pPr>
          </w:p>
          <w:p w14:paraId="357A88B9" w14:textId="77777777" w:rsidR="0003518C" w:rsidRPr="00CF2D97" w:rsidRDefault="0003518C" w:rsidP="00AF5A18">
            <w:pPr>
              <w:ind w:right="122"/>
              <w:rPr>
                <w:lang w:val="fr-CH"/>
              </w:rPr>
            </w:pPr>
            <w:proofErr w:type="spellStart"/>
            <w:r w:rsidRPr="00CF2D97">
              <w:rPr>
                <w:lang w:val="fr-CH"/>
              </w:rPr>
              <w:t>Lab</w:t>
            </w:r>
            <w:proofErr w:type="spellEnd"/>
            <w:r w:rsidRPr="00CF2D97">
              <w:rPr>
                <w:lang w:val="fr-CH"/>
              </w:rPr>
              <w:t xml:space="preserve"> collection</w:t>
            </w:r>
          </w:p>
          <w:p w14:paraId="6C1EF5EE" w14:textId="77777777" w:rsidR="0003518C" w:rsidRDefault="0003518C" w:rsidP="00AF5A18">
            <w:pPr>
              <w:ind w:right="122"/>
              <w:rPr>
                <w:lang w:val="fr-CH"/>
              </w:rPr>
            </w:pPr>
          </w:p>
          <w:p w14:paraId="7ACD91F6" w14:textId="77777777" w:rsidR="00545685" w:rsidRPr="00CF2D97" w:rsidRDefault="00545685" w:rsidP="00545685">
            <w:pPr>
              <w:ind w:right="122"/>
              <w:rPr>
                <w:lang w:val="fr-CH"/>
              </w:rPr>
            </w:pPr>
            <w:proofErr w:type="spellStart"/>
            <w:r w:rsidRPr="00CF2D97">
              <w:rPr>
                <w:lang w:val="fr-CH"/>
              </w:rPr>
              <w:t>Lab</w:t>
            </w:r>
            <w:proofErr w:type="spellEnd"/>
            <w:r w:rsidRPr="00CF2D97">
              <w:rPr>
                <w:lang w:val="fr-CH"/>
              </w:rPr>
              <w:t xml:space="preserve"> collection</w:t>
            </w:r>
          </w:p>
          <w:p w14:paraId="38DBEEC2" w14:textId="77777777" w:rsidR="00545685" w:rsidRPr="00CF2D97" w:rsidRDefault="00545685" w:rsidP="00AF5A18">
            <w:pPr>
              <w:ind w:right="122"/>
              <w:rPr>
                <w:lang w:val="fr-CH"/>
              </w:rPr>
            </w:pPr>
          </w:p>
        </w:tc>
      </w:tr>
    </w:tbl>
    <w:p w14:paraId="47BCAF3A" w14:textId="77777777" w:rsidR="0003518C" w:rsidRPr="00CF2D97" w:rsidRDefault="0003518C" w:rsidP="0003518C">
      <w:pPr>
        <w:rPr>
          <w:b/>
          <w:lang w:val="fr-CH"/>
        </w:rPr>
      </w:pPr>
    </w:p>
    <w:p w14:paraId="19393317" w14:textId="77777777" w:rsidR="0003518C" w:rsidRPr="00A35E78" w:rsidRDefault="0003518C" w:rsidP="0003518C">
      <w:pPr>
        <w:rPr>
          <w:b/>
          <w:lang w:val="fr-CH"/>
        </w:rPr>
      </w:pPr>
    </w:p>
    <w:p w14:paraId="4269B200" w14:textId="573AC566" w:rsidR="0003518C" w:rsidRPr="00A35E78" w:rsidRDefault="0003518C" w:rsidP="0003518C">
      <w:r w:rsidRPr="00A35E78">
        <w:rPr>
          <w:b/>
        </w:rPr>
        <w:t>Table S</w:t>
      </w:r>
      <w:r w:rsidR="00E1006C" w:rsidRPr="00A35E78">
        <w:rPr>
          <w:b/>
        </w:rPr>
        <w:t>2</w:t>
      </w:r>
      <w:r w:rsidRPr="00A35E78">
        <w:rPr>
          <w:b/>
        </w:rPr>
        <w:t>.</w:t>
      </w:r>
      <w:r w:rsidRPr="00A35E78">
        <w:t xml:space="preserve"> Plasmids used in this study</w:t>
      </w:r>
    </w:p>
    <w:p w14:paraId="6BDE9020" w14:textId="77777777" w:rsidR="0003518C" w:rsidRPr="00A35E78" w:rsidRDefault="0003518C" w:rsidP="0003518C"/>
    <w:tbl>
      <w:tblPr>
        <w:tblW w:w="4869" w:type="pct"/>
        <w:tblLayout w:type="fixed"/>
        <w:tblLook w:val="04A0" w:firstRow="1" w:lastRow="0" w:firstColumn="1" w:lastColumn="0" w:noHBand="0" w:noVBand="1"/>
      </w:tblPr>
      <w:tblGrid>
        <w:gridCol w:w="6520"/>
        <w:gridCol w:w="2270"/>
      </w:tblGrid>
      <w:tr w:rsidR="0003518C" w:rsidRPr="00A35E78" w14:paraId="23A3E7CC" w14:textId="77777777" w:rsidTr="0018358D">
        <w:trPr>
          <w:trHeight w:val="347"/>
        </w:trPr>
        <w:tc>
          <w:tcPr>
            <w:tcW w:w="370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44C0B91" w14:textId="77777777" w:rsidR="0003518C" w:rsidRPr="00A35E78" w:rsidRDefault="0003518C" w:rsidP="00AF5A18">
            <w:pPr>
              <w:rPr>
                <w:b/>
              </w:rPr>
            </w:pPr>
            <w:r w:rsidRPr="00A35E78">
              <w:rPr>
                <w:b/>
              </w:rPr>
              <w:t>Plasmids</w:t>
            </w:r>
          </w:p>
        </w:tc>
        <w:tc>
          <w:tcPr>
            <w:tcW w:w="1291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64A1E8" w14:textId="77777777" w:rsidR="0003518C" w:rsidRPr="00A35E78" w:rsidRDefault="0003518C" w:rsidP="00AF5A18">
            <w:pPr>
              <w:rPr>
                <w:b/>
              </w:rPr>
            </w:pPr>
            <w:r w:rsidRPr="00A35E78">
              <w:rPr>
                <w:b/>
              </w:rPr>
              <w:t>Source</w:t>
            </w:r>
          </w:p>
        </w:tc>
      </w:tr>
      <w:tr w:rsidR="0003518C" w:rsidRPr="00A35E78" w14:paraId="4D56177B" w14:textId="77777777" w:rsidTr="0018358D">
        <w:trPr>
          <w:trHeight w:val="155"/>
        </w:trPr>
        <w:tc>
          <w:tcPr>
            <w:tcW w:w="3709" w:type="pct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62003E85" w14:textId="0FC6F42F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color w:val="000000" w:themeColor="text1"/>
              </w:rPr>
              <w:t>pRS416-ADH1 [URA3]</w:t>
            </w:r>
          </w:p>
          <w:p w14:paraId="3E6B641C" w14:textId="1F2E228A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color w:val="000000" w:themeColor="text1"/>
              </w:rPr>
              <w:t>pRS416-ADH1-</w:t>
            </w:r>
            <w:r w:rsidR="009D1E93" w:rsidRPr="00A35E78">
              <w:rPr>
                <w:color w:val="000000" w:themeColor="text1"/>
              </w:rPr>
              <w:t>prepro alphaSS-Y</w:t>
            </w:r>
            <w:r w:rsidR="00DC00AE" w:rsidRPr="00A35E78">
              <w:rPr>
                <w:color w:val="000000" w:themeColor="text1"/>
              </w:rPr>
              <w:t>SP</w:t>
            </w:r>
            <w:r w:rsidR="009D1E93" w:rsidRPr="00A35E78">
              <w:rPr>
                <w:color w:val="000000" w:themeColor="text1"/>
              </w:rPr>
              <w:t xml:space="preserve">1-HA </w:t>
            </w:r>
            <w:r w:rsidRPr="00A35E78">
              <w:rPr>
                <w:color w:val="000000" w:themeColor="text1"/>
              </w:rPr>
              <w:t>[URA3]</w:t>
            </w:r>
          </w:p>
          <w:p w14:paraId="38EC6050" w14:textId="6C316DD1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color w:val="000000" w:themeColor="text1"/>
              </w:rPr>
              <w:t>pRS416-ADH1-</w:t>
            </w:r>
            <w:r w:rsidR="009D1E93" w:rsidRPr="00A35E78">
              <w:rPr>
                <w:color w:val="000000" w:themeColor="text1"/>
              </w:rPr>
              <w:t>prepro alphaSS-Y</w:t>
            </w:r>
            <w:r w:rsidR="00DC00AE" w:rsidRPr="00A35E78">
              <w:rPr>
                <w:color w:val="000000" w:themeColor="text1"/>
              </w:rPr>
              <w:t>SP</w:t>
            </w:r>
            <w:r w:rsidR="009D1E93" w:rsidRPr="00A35E78">
              <w:rPr>
                <w:color w:val="000000" w:themeColor="text1"/>
              </w:rPr>
              <w:t xml:space="preserve">2-HA </w:t>
            </w:r>
            <w:r w:rsidRPr="00A35E78">
              <w:rPr>
                <w:color w:val="000000" w:themeColor="text1"/>
              </w:rPr>
              <w:t>[URA3]</w:t>
            </w:r>
          </w:p>
          <w:p w14:paraId="5F37A43E" w14:textId="332728C0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color w:val="000000" w:themeColor="text1"/>
              </w:rPr>
              <w:t>pRS416-ADH1-</w:t>
            </w:r>
            <w:r w:rsidR="009D1E93" w:rsidRPr="00A35E78">
              <w:rPr>
                <w:color w:val="000000" w:themeColor="text1"/>
              </w:rPr>
              <w:t>Pry1SS-S</w:t>
            </w:r>
            <w:r w:rsidR="00DC00AE" w:rsidRPr="00A35E78">
              <w:rPr>
                <w:color w:val="000000" w:themeColor="text1"/>
              </w:rPr>
              <w:t>IP</w:t>
            </w:r>
            <w:r w:rsidR="009D1E93" w:rsidRPr="00A35E78">
              <w:rPr>
                <w:color w:val="000000" w:themeColor="text1"/>
              </w:rPr>
              <w:t>3-HA</w:t>
            </w:r>
            <w:r w:rsidRPr="00A35E78">
              <w:rPr>
                <w:color w:val="000000" w:themeColor="text1"/>
              </w:rPr>
              <w:t xml:space="preserve"> [URA3]</w:t>
            </w:r>
          </w:p>
          <w:p w14:paraId="74A4CDCA" w14:textId="6563F433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color w:val="000000" w:themeColor="text1"/>
              </w:rPr>
              <w:t>pRS416-ADH1-</w:t>
            </w:r>
            <w:r w:rsidR="009D1E93" w:rsidRPr="00A35E78">
              <w:rPr>
                <w:color w:val="000000" w:themeColor="text1"/>
              </w:rPr>
              <w:t>prepro alphaSS-L</w:t>
            </w:r>
            <w:r w:rsidR="00DC00AE" w:rsidRPr="00A35E78">
              <w:rPr>
                <w:color w:val="000000" w:themeColor="text1"/>
              </w:rPr>
              <w:t>AM4</w:t>
            </w:r>
            <w:r w:rsidR="009D1E93" w:rsidRPr="00A35E78">
              <w:rPr>
                <w:color w:val="000000" w:themeColor="text1"/>
              </w:rPr>
              <w:t>-HA</w:t>
            </w:r>
            <w:r w:rsidRPr="00A35E78">
              <w:rPr>
                <w:color w:val="000000" w:themeColor="text1"/>
              </w:rPr>
              <w:t xml:space="preserve"> [URA3]</w:t>
            </w:r>
          </w:p>
          <w:p w14:paraId="7177B478" w14:textId="71B0C15B" w:rsidR="0003518C" w:rsidRPr="00A35E78" w:rsidRDefault="0003518C" w:rsidP="00AF5A18">
            <w:r w:rsidRPr="00A35E78">
              <w:rPr>
                <w:color w:val="000000" w:themeColor="text1"/>
              </w:rPr>
              <w:t>pRS416-ADH1-</w:t>
            </w:r>
            <w:r w:rsidR="009D1E93" w:rsidRPr="00A35E78">
              <w:rPr>
                <w:color w:val="000000" w:themeColor="text1"/>
              </w:rPr>
              <w:t>prepro alphaSS-L</w:t>
            </w:r>
            <w:r w:rsidR="00DC00AE" w:rsidRPr="00A35E78">
              <w:rPr>
                <w:color w:val="000000" w:themeColor="text1"/>
              </w:rPr>
              <w:t>AM5</w:t>
            </w:r>
            <w:r w:rsidR="009D1E93" w:rsidRPr="00A35E78">
              <w:rPr>
                <w:color w:val="000000" w:themeColor="text1"/>
              </w:rPr>
              <w:t xml:space="preserve">-HA </w:t>
            </w:r>
            <w:r w:rsidRPr="00A35E78">
              <w:rPr>
                <w:color w:val="000000" w:themeColor="text1"/>
              </w:rPr>
              <w:t>[URA3]</w:t>
            </w:r>
          </w:p>
        </w:tc>
        <w:tc>
          <w:tcPr>
            <w:tcW w:w="1291" w:type="pct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07DE9B0B" w14:textId="77777777" w:rsidR="00DC00AE" w:rsidRPr="00A35E78" w:rsidRDefault="0003518C" w:rsidP="00AF5A18">
            <w:pPr>
              <w:rPr>
                <w:lang w:val="en-US"/>
              </w:rPr>
            </w:pPr>
            <w:r w:rsidRPr="00A35E78">
              <w:rPr>
                <w:color w:val="000000" w:themeColor="text1"/>
                <w:lang w:val="es-ES"/>
              </w:rPr>
              <w:t xml:space="preserve">El </w:t>
            </w:r>
            <w:proofErr w:type="spellStart"/>
            <w:r w:rsidRPr="00A35E78">
              <w:rPr>
                <w:color w:val="000000" w:themeColor="text1"/>
                <w:lang w:val="es-ES"/>
              </w:rPr>
              <w:t>Atab</w:t>
            </w:r>
            <w:proofErr w:type="spellEnd"/>
            <w:r w:rsidRPr="00A35E78">
              <w:rPr>
                <w:color w:val="000000" w:themeColor="text1"/>
                <w:lang w:val="es-ES"/>
              </w:rPr>
              <w:t xml:space="preserve"> et al., 2022 </w:t>
            </w:r>
            <w:r w:rsidR="00DC00AE" w:rsidRPr="00A35E78">
              <w:rPr>
                <w:lang w:val="en-US"/>
              </w:rPr>
              <w:t>This study</w:t>
            </w:r>
          </w:p>
          <w:p w14:paraId="3A9D9961" w14:textId="77777777" w:rsidR="00451D82" w:rsidRPr="00A35E78" w:rsidRDefault="00451D82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This study</w:t>
            </w:r>
          </w:p>
          <w:p w14:paraId="7B1D6500" w14:textId="77777777" w:rsidR="0003518C" w:rsidRPr="00A35E78" w:rsidRDefault="00451D82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This study</w:t>
            </w:r>
          </w:p>
          <w:p w14:paraId="2FF6F2A1" w14:textId="77777777" w:rsidR="00451D82" w:rsidRPr="003C5346" w:rsidRDefault="00451D82" w:rsidP="00AF5A18">
            <w:pPr>
              <w:rPr>
                <w:lang w:val="en-GB"/>
              </w:rPr>
            </w:pPr>
            <w:r w:rsidRPr="003C5346">
              <w:rPr>
                <w:lang w:val="en-GB"/>
              </w:rPr>
              <w:t>This study</w:t>
            </w:r>
          </w:p>
          <w:p w14:paraId="185343A0" w14:textId="196BB754" w:rsidR="00451D82" w:rsidRPr="00A35E78" w:rsidRDefault="00451D82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4E8095C8" w14:textId="77777777" w:rsidTr="0018358D">
        <w:trPr>
          <w:trHeight w:val="155"/>
        </w:trPr>
        <w:tc>
          <w:tcPr>
            <w:tcW w:w="3709" w:type="pct"/>
            <w:tcBorders>
              <w:left w:val="nil"/>
              <w:right w:val="nil"/>
            </w:tcBorders>
            <w:noWrap/>
            <w:vAlign w:val="bottom"/>
          </w:tcPr>
          <w:p w14:paraId="7ACFB906" w14:textId="4ACA754D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lang w:val="en-US"/>
              </w:rPr>
              <w:t>pRS416-ADH1-</w:t>
            </w:r>
            <w:r w:rsidR="009D1E93" w:rsidRPr="00A35E78">
              <w:rPr>
                <w:color w:val="000000" w:themeColor="text1"/>
              </w:rPr>
              <w:t>prepro alphaSS-</w:t>
            </w:r>
            <w:r w:rsidR="00DC00AE" w:rsidRPr="00A35E78">
              <w:rPr>
                <w:color w:val="000000" w:themeColor="text1"/>
              </w:rPr>
              <w:t>LAM6</w:t>
            </w:r>
            <w:r w:rsidR="009D1E93" w:rsidRPr="00A35E78">
              <w:rPr>
                <w:color w:val="000000" w:themeColor="text1"/>
              </w:rPr>
              <w:t>-HA</w:t>
            </w:r>
            <w:r w:rsidRPr="00A35E78">
              <w:rPr>
                <w:lang w:val="en-US"/>
              </w:rPr>
              <w:t xml:space="preserve"> 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FA183D" w14:textId="394D914A" w:rsidR="0003518C" w:rsidRPr="00A35E78" w:rsidRDefault="00451D82" w:rsidP="00AF5A18">
            <w:pPr>
              <w:rPr>
                <w:color w:val="000000" w:themeColor="text1"/>
                <w:lang w:val="es-ES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64B21269" w14:textId="77777777" w:rsidTr="0018358D">
        <w:trPr>
          <w:trHeight w:val="155"/>
        </w:trPr>
        <w:tc>
          <w:tcPr>
            <w:tcW w:w="3709" w:type="pct"/>
            <w:tcBorders>
              <w:left w:val="nil"/>
              <w:right w:val="nil"/>
            </w:tcBorders>
            <w:noWrap/>
            <w:vAlign w:val="bottom"/>
          </w:tcPr>
          <w:p w14:paraId="35FEE748" w14:textId="5402ECE7" w:rsidR="0003518C" w:rsidRPr="00A35E78" w:rsidRDefault="0003518C" w:rsidP="00AF5A18">
            <w:pPr>
              <w:rPr>
                <w:highlight w:val="yellow"/>
                <w:lang w:val="en-US"/>
              </w:rPr>
            </w:pPr>
            <w:r w:rsidRPr="00A35E78">
              <w:t>pRS416-ADH1-prepro alphaSS-</w:t>
            </w:r>
            <w:r w:rsidR="00DC00AE" w:rsidRPr="00A35E78">
              <w:rPr>
                <w:color w:val="000000" w:themeColor="text1"/>
              </w:rPr>
              <w:t>YSP1 StARkin</w:t>
            </w:r>
            <w:r w:rsidRPr="00A35E78">
              <w:t>-HA</w:t>
            </w:r>
            <w:r w:rsidRPr="00A35E78">
              <w:rPr>
                <w:lang w:val="en-US"/>
              </w:rPr>
              <w:t xml:space="preserve"> </w:t>
            </w:r>
            <w:r w:rsidRPr="00A35E78">
              <w:t>[URA3]</w:t>
            </w:r>
          </w:p>
        </w:tc>
        <w:tc>
          <w:tcPr>
            <w:tcW w:w="1291" w:type="pct"/>
            <w:tcBorders>
              <w:left w:val="nil"/>
              <w:right w:val="nil"/>
            </w:tcBorders>
            <w:noWrap/>
            <w:vAlign w:val="bottom"/>
          </w:tcPr>
          <w:p w14:paraId="0EFB95E4" w14:textId="7220CBDC" w:rsidR="0003518C" w:rsidRPr="00A35E78" w:rsidRDefault="00451D82" w:rsidP="00AF5A18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3B6A0BD4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792408" w14:textId="2D6BAFB2" w:rsidR="0003518C" w:rsidRPr="00A35E78" w:rsidRDefault="0003518C" w:rsidP="00AF5A18">
            <w:r w:rsidRPr="00A35E78">
              <w:rPr>
                <w:lang w:val="es-ES"/>
              </w:rPr>
              <w:t>pRS416-ADH1-</w:t>
            </w:r>
            <w:r w:rsidR="009D1E93" w:rsidRPr="00A35E78">
              <w:rPr>
                <w:color w:val="000000" w:themeColor="text1"/>
              </w:rPr>
              <w:t>prepro alphaSS-S</w:t>
            </w:r>
            <w:r w:rsidR="00DC00AE" w:rsidRPr="00A35E78">
              <w:rPr>
                <w:color w:val="000000" w:themeColor="text1"/>
              </w:rPr>
              <w:t>IP</w:t>
            </w:r>
            <w:r w:rsidR="009D1E93" w:rsidRPr="00A35E78">
              <w:rPr>
                <w:color w:val="000000" w:themeColor="text1"/>
              </w:rPr>
              <w:t>3 StARkin-HA</w:t>
            </w:r>
            <w:r w:rsidRPr="00A35E78">
              <w:t xml:space="preserve"> </w:t>
            </w:r>
            <w:r w:rsidRPr="00A35E78">
              <w:rPr>
                <w:lang w:val="es-ES"/>
              </w:rPr>
              <w:t>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68113D" w14:textId="105644DD" w:rsidR="0003518C" w:rsidRPr="00A35E78" w:rsidRDefault="00451D82" w:rsidP="00AF5A18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05D5BE54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E54A678" w14:textId="7904D1E0" w:rsidR="0003518C" w:rsidRPr="00A35E78" w:rsidRDefault="0003518C" w:rsidP="00AF5A18">
            <w:pPr>
              <w:rPr>
                <w:lang w:val="es-ES"/>
              </w:rPr>
            </w:pPr>
            <w:r w:rsidRPr="00A35E78">
              <w:t>pRS41</w:t>
            </w:r>
            <w:r w:rsidR="000F1546" w:rsidRPr="00A35E78">
              <w:t>6</w:t>
            </w:r>
            <w:r w:rsidRPr="00A35E78">
              <w:t>-ADH1</w:t>
            </w:r>
            <w:r w:rsidR="009D1E93" w:rsidRPr="00A35E78">
              <w:rPr>
                <w:lang w:val="en-US"/>
              </w:rPr>
              <w:t>-</w:t>
            </w:r>
            <w:r w:rsidR="009D1E93" w:rsidRPr="00A35E78">
              <w:rPr>
                <w:color w:val="000000" w:themeColor="text1"/>
              </w:rPr>
              <w:t>prepro alphaSS-L</w:t>
            </w:r>
            <w:r w:rsidR="00DC00AE" w:rsidRPr="00A35E78">
              <w:rPr>
                <w:color w:val="000000" w:themeColor="text1"/>
              </w:rPr>
              <w:t>AM</w:t>
            </w:r>
            <w:r w:rsidR="009D1E93" w:rsidRPr="00A35E78">
              <w:rPr>
                <w:color w:val="000000" w:themeColor="text1"/>
              </w:rPr>
              <w:t>4 StARkin1-HA</w:t>
            </w:r>
            <w:r w:rsidR="009D1E93" w:rsidRPr="00A35E78">
              <w:t xml:space="preserve"> </w:t>
            </w:r>
            <w:r w:rsidR="009D1E93" w:rsidRPr="00A35E78">
              <w:rPr>
                <w:lang w:val="es-ES"/>
              </w:rPr>
              <w:t>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833D5C" w14:textId="087C533D" w:rsidR="0003518C" w:rsidRPr="00A35E78" w:rsidRDefault="00451D82" w:rsidP="00AF5A18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14B54B46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3F35010" w14:textId="6BCF3049" w:rsidR="0003518C" w:rsidRPr="00A35E78" w:rsidRDefault="0003518C" w:rsidP="00AF5A18">
            <w:r w:rsidRPr="00A35E78">
              <w:t>pRS41</w:t>
            </w:r>
            <w:r w:rsidR="000F1546" w:rsidRPr="00A35E78">
              <w:t>6</w:t>
            </w:r>
            <w:r w:rsidRPr="00A35E78">
              <w:t>-ADH1-</w:t>
            </w:r>
            <w:r w:rsidR="009D1E93" w:rsidRPr="00A35E78">
              <w:rPr>
                <w:color w:val="000000" w:themeColor="text1"/>
              </w:rPr>
              <w:t>prepro alphaSS-L</w:t>
            </w:r>
            <w:r w:rsidR="00DC00AE" w:rsidRPr="00A35E78">
              <w:rPr>
                <w:color w:val="000000" w:themeColor="text1"/>
              </w:rPr>
              <w:t>AM</w:t>
            </w:r>
            <w:r w:rsidR="009D1E93" w:rsidRPr="00A35E78">
              <w:rPr>
                <w:color w:val="000000" w:themeColor="text1"/>
              </w:rPr>
              <w:t>4 StARkin2-HA</w:t>
            </w:r>
            <w:r w:rsidR="009D1E93" w:rsidRPr="00A35E78">
              <w:t xml:space="preserve"> </w:t>
            </w:r>
            <w:r w:rsidR="009D1E93" w:rsidRPr="00A35E78">
              <w:rPr>
                <w:lang w:val="es-ES"/>
              </w:rPr>
              <w:t>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5374D1" w14:textId="77777777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0CB21E44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156BA3" w14:textId="333AA852" w:rsidR="0003518C" w:rsidRPr="00A35E78" w:rsidRDefault="0003518C" w:rsidP="00AF5A18">
            <w:r w:rsidRPr="00A35E78">
              <w:rPr>
                <w:lang w:val="en-US"/>
              </w:rPr>
              <w:t>pRS41</w:t>
            </w:r>
            <w:r w:rsidR="000F1546" w:rsidRPr="00A35E78">
              <w:rPr>
                <w:lang w:val="en-US"/>
              </w:rPr>
              <w:t>6</w:t>
            </w:r>
            <w:r w:rsidRPr="00A35E78">
              <w:rPr>
                <w:lang w:val="en-US"/>
              </w:rPr>
              <w:t>-ADH1-</w:t>
            </w:r>
            <w:r w:rsidR="009D1E93" w:rsidRPr="00A35E78">
              <w:rPr>
                <w:color w:val="000000" w:themeColor="text1"/>
              </w:rPr>
              <w:t>prepro alphaSS-L</w:t>
            </w:r>
            <w:r w:rsidR="00DC00AE" w:rsidRPr="00A35E78">
              <w:rPr>
                <w:color w:val="000000" w:themeColor="text1"/>
              </w:rPr>
              <w:t>AM</w:t>
            </w:r>
            <w:r w:rsidR="009D1E93" w:rsidRPr="00A35E78">
              <w:rPr>
                <w:color w:val="000000" w:themeColor="text1"/>
              </w:rPr>
              <w:t>6 StARkin-HA</w:t>
            </w:r>
            <w:r w:rsidR="009D1E93" w:rsidRPr="00A35E78">
              <w:t xml:space="preserve"> </w:t>
            </w:r>
            <w:r w:rsidR="009D1E93" w:rsidRPr="00A35E78">
              <w:rPr>
                <w:lang w:val="es-ES"/>
              </w:rPr>
              <w:t>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CF1052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4A4E091E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3FCF93" w14:textId="271D80A8" w:rsidR="0003518C" w:rsidRPr="00A35E78" w:rsidRDefault="0003518C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RS41</w:t>
            </w:r>
            <w:r w:rsidR="000F1546" w:rsidRPr="00A35E78">
              <w:rPr>
                <w:lang w:val="en-US"/>
              </w:rPr>
              <w:t>6</w:t>
            </w:r>
            <w:r w:rsidRPr="00A35E78">
              <w:rPr>
                <w:lang w:val="en-US"/>
              </w:rPr>
              <w:t>-ADH1-</w:t>
            </w:r>
            <w:r w:rsidR="000F1546" w:rsidRPr="00A35E78">
              <w:rPr>
                <w:color w:val="000000" w:themeColor="text1"/>
              </w:rPr>
              <w:t>Pry1SS-STARD1-HA 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30B0F13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6EEABADA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EC0AD19" w14:textId="55E1176F" w:rsidR="0003518C" w:rsidRPr="00A35E78" w:rsidRDefault="0003518C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RS41</w:t>
            </w:r>
            <w:r w:rsidR="000F1546" w:rsidRPr="00A35E78">
              <w:rPr>
                <w:lang w:val="en-US"/>
              </w:rPr>
              <w:t>6</w:t>
            </w:r>
            <w:r w:rsidRPr="00A35E78">
              <w:rPr>
                <w:lang w:val="en-US"/>
              </w:rPr>
              <w:t>-ADH1-</w:t>
            </w:r>
            <w:r w:rsidR="000F1546" w:rsidRPr="00A35E78">
              <w:rPr>
                <w:color w:val="000000" w:themeColor="text1"/>
              </w:rPr>
              <w:t>Pry1SS-OSH4-HA 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0BD72D2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46E13CAB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E0F31DC" w14:textId="3E697C7C" w:rsidR="0003518C" w:rsidRPr="00A35E78" w:rsidRDefault="0003518C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RS41</w:t>
            </w:r>
            <w:r w:rsidR="000F1546" w:rsidRPr="00A35E78">
              <w:rPr>
                <w:lang w:val="en-US"/>
              </w:rPr>
              <w:t>6</w:t>
            </w:r>
            <w:r w:rsidRPr="00A35E78">
              <w:rPr>
                <w:lang w:val="en-US"/>
              </w:rPr>
              <w:t>-ADH1-</w:t>
            </w:r>
            <w:r w:rsidR="00DC00AE" w:rsidRPr="00A35E78">
              <w:t>prepro alphaSS-PRY1-HA</w:t>
            </w:r>
            <w:r w:rsidR="00DC00AE" w:rsidRPr="00A35E78">
              <w:rPr>
                <w:lang w:val="en-US"/>
              </w:rPr>
              <w:t xml:space="preserve"> </w:t>
            </w:r>
            <w:r w:rsidR="00DC00AE" w:rsidRPr="00A35E78">
              <w:t>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F897B7" w14:textId="6885FFDA" w:rsidR="0003518C" w:rsidRPr="00A35E78" w:rsidRDefault="00DC00AE" w:rsidP="00AF5A18">
            <w:pPr>
              <w:rPr>
                <w:lang w:val="fr-CH"/>
              </w:rPr>
            </w:pPr>
            <w:r w:rsidRPr="00A35E78">
              <w:rPr>
                <w:color w:val="000000" w:themeColor="text1"/>
              </w:rPr>
              <w:t>El Atab et al., 2022</w:t>
            </w:r>
          </w:p>
        </w:tc>
      </w:tr>
      <w:tr w:rsidR="0003518C" w:rsidRPr="00A35E78" w14:paraId="1CFF4C37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9E14942" w14:textId="034C8A7B" w:rsidR="0003518C" w:rsidRPr="00A35E78" w:rsidRDefault="0003518C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RS41</w:t>
            </w:r>
            <w:r w:rsidR="000F1546" w:rsidRPr="00A35E78">
              <w:rPr>
                <w:lang w:val="en-US"/>
              </w:rPr>
              <w:t>6</w:t>
            </w:r>
            <w:r w:rsidRPr="00A35E78">
              <w:rPr>
                <w:lang w:val="en-US"/>
              </w:rPr>
              <w:t>-ADH1-</w:t>
            </w:r>
            <w:r w:rsidR="00DC00AE" w:rsidRPr="00A35E78">
              <w:t>prepro alphaSS-NPC2-HA</w:t>
            </w:r>
            <w:r w:rsidR="00DC00AE" w:rsidRPr="00A35E78">
              <w:rPr>
                <w:lang w:val="en-US"/>
              </w:rPr>
              <w:t xml:space="preserve"> </w:t>
            </w:r>
            <w:r w:rsidR="00DC00AE" w:rsidRPr="00A35E78">
              <w:t>[URA3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C43A59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2711E1A2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91B9255" w14:textId="61234418" w:rsidR="0003518C" w:rsidRPr="00A35E78" w:rsidRDefault="0003518C" w:rsidP="00AF5A18">
            <w:pPr>
              <w:rPr>
                <w:lang w:val="de-CH"/>
              </w:rPr>
            </w:pPr>
            <w:r w:rsidRPr="00A35E78">
              <w:rPr>
                <w:lang w:val="de-CH"/>
              </w:rPr>
              <w:t>pET22b-PelB-</w:t>
            </w:r>
            <w:r w:rsidR="00494C7E" w:rsidRPr="00A35E78">
              <w:rPr>
                <w:lang w:val="de-CH"/>
              </w:rPr>
              <w:t>STARD1</w:t>
            </w:r>
            <w:r w:rsidRPr="00A35E78">
              <w:rPr>
                <w:lang w:val="de-CH"/>
              </w:rPr>
              <w:t>-6XHis</w:t>
            </w:r>
            <w:r w:rsidRPr="00A35E78">
              <w:rPr>
                <w:lang w:val="el-GR"/>
              </w:rPr>
              <w:t xml:space="preserve"> </w:t>
            </w:r>
            <w:r w:rsidRPr="00A35E78">
              <w:rPr>
                <w:lang w:val="de-DE"/>
              </w:rPr>
              <w:t>[Amp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1C96AC6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47AF4B9D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409C411" w14:textId="314966E2" w:rsidR="0003518C" w:rsidRPr="00A35E78" w:rsidRDefault="0003518C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ET22b-PelB-</w:t>
            </w:r>
            <w:r w:rsidR="00494C7E" w:rsidRPr="00A35E78">
              <w:rPr>
                <w:lang w:val="en-US"/>
              </w:rPr>
              <w:t>OSH4</w:t>
            </w:r>
            <w:r w:rsidRPr="00A35E78">
              <w:rPr>
                <w:lang w:val="en-US"/>
              </w:rPr>
              <w:t>-6XHis [Amp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5B3A435" w14:textId="0C811FEE" w:rsidR="0003518C" w:rsidRPr="00A35E78" w:rsidRDefault="00DC00AE" w:rsidP="00AF5A18">
            <w:pPr>
              <w:rPr>
                <w:lang w:val="fr-CH"/>
              </w:rPr>
            </w:pPr>
            <w:r w:rsidRPr="00A35E78">
              <w:rPr>
                <w:color w:val="000000" w:themeColor="text1"/>
              </w:rPr>
              <w:t>This study</w:t>
            </w:r>
          </w:p>
        </w:tc>
      </w:tr>
      <w:tr w:rsidR="0003518C" w:rsidRPr="00A35E78" w14:paraId="662B6259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AF48F04" w14:textId="6030D33C" w:rsidR="0003518C" w:rsidRPr="00A35E78" w:rsidRDefault="0003518C" w:rsidP="00AF5A18">
            <w:pPr>
              <w:rPr>
                <w:lang w:val="fr-CH"/>
              </w:rPr>
            </w:pPr>
            <w:proofErr w:type="gramStart"/>
            <w:r w:rsidRPr="00A35E78">
              <w:rPr>
                <w:lang w:val="fr-CH"/>
              </w:rPr>
              <w:t>pET</w:t>
            </w:r>
            <w:proofErr w:type="gramEnd"/>
            <w:r w:rsidRPr="00A35E78">
              <w:rPr>
                <w:lang w:val="fr-CH"/>
              </w:rPr>
              <w:t>22b-PelB-</w:t>
            </w:r>
            <w:r w:rsidR="00494C7E" w:rsidRPr="00A35E78">
              <w:rPr>
                <w:lang w:val="fr-CH"/>
              </w:rPr>
              <w:t>PRY1</w:t>
            </w:r>
            <w:r w:rsidRPr="00A35E78">
              <w:rPr>
                <w:lang w:val="fr-CH"/>
              </w:rPr>
              <w:t>-6XHis</w:t>
            </w:r>
            <w:r w:rsidRPr="00A35E78">
              <w:rPr>
                <w:lang w:val="el-GR"/>
              </w:rPr>
              <w:t xml:space="preserve"> </w:t>
            </w:r>
            <w:r w:rsidRPr="00A35E78">
              <w:rPr>
                <w:lang w:val="it-IT"/>
              </w:rPr>
              <w:t>[</w:t>
            </w:r>
            <w:proofErr w:type="spellStart"/>
            <w:r w:rsidRPr="00A35E78">
              <w:rPr>
                <w:lang w:val="it-IT"/>
              </w:rPr>
              <w:t>Amp</w:t>
            </w:r>
            <w:proofErr w:type="spellEnd"/>
            <w:r w:rsidRPr="00A35E78">
              <w:rPr>
                <w:lang w:val="it-IT"/>
              </w:rPr>
              <w:t>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1F6326" w14:textId="77777777" w:rsidR="0003518C" w:rsidRPr="00A35E78" w:rsidRDefault="0003518C" w:rsidP="00AF5A18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330E21BB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968DD5B" w14:textId="561827A5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de-CH"/>
              </w:rPr>
              <w:t>pET22b-PelB-</w:t>
            </w:r>
            <w:r w:rsidR="00494C7E" w:rsidRPr="00A35E78">
              <w:rPr>
                <w:lang w:val="de-CH"/>
              </w:rPr>
              <w:t>NPC2</w:t>
            </w:r>
            <w:r w:rsidRPr="00A35E78">
              <w:rPr>
                <w:lang w:val="de-CH"/>
              </w:rPr>
              <w:t>-6XHis</w:t>
            </w:r>
            <w:r w:rsidRPr="00A35E78">
              <w:rPr>
                <w:lang w:val="el-GR"/>
              </w:rPr>
              <w:t xml:space="preserve"> </w:t>
            </w:r>
            <w:r w:rsidRPr="00A35E78">
              <w:rPr>
                <w:lang w:val="de-DE"/>
              </w:rPr>
              <w:t>[Amp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700C18D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16E49E13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30BECD" w14:textId="3D5B7BAF" w:rsidR="0003518C" w:rsidRPr="00A35E78" w:rsidRDefault="0003518C" w:rsidP="00AF5A18">
            <w:pPr>
              <w:rPr>
                <w:lang w:val="fr-CH"/>
              </w:rPr>
            </w:pPr>
            <w:proofErr w:type="gramStart"/>
            <w:r w:rsidRPr="00A35E78">
              <w:rPr>
                <w:lang w:val="fr-CH"/>
              </w:rPr>
              <w:t>pET</w:t>
            </w:r>
            <w:proofErr w:type="gramEnd"/>
            <w:r w:rsidRPr="00A35E78">
              <w:rPr>
                <w:lang w:val="fr-CH"/>
              </w:rPr>
              <w:t>22b-PelB-</w:t>
            </w:r>
            <w:r w:rsidR="006A6D73" w:rsidRPr="00A35E78">
              <w:rPr>
                <w:lang w:val="fr-CH"/>
              </w:rPr>
              <w:t>LAM5</w:t>
            </w:r>
            <w:r w:rsidRPr="00A35E78">
              <w:rPr>
                <w:lang w:val="fr-CH"/>
              </w:rPr>
              <w:t>-6XHis [</w:t>
            </w:r>
            <w:proofErr w:type="spellStart"/>
            <w:r w:rsidRPr="00A35E78">
              <w:rPr>
                <w:lang w:val="fr-CH"/>
              </w:rPr>
              <w:t>Amp</w:t>
            </w:r>
            <w:proofErr w:type="spellEnd"/>
            <w:r w:rsidRPr="00A35E78">
              <w:rPr>
                <w:lang w:val="fr-CH"/>
              </w:rPr>
              <w:t>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9149D55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618535BB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B90EA5C" w14:textId="647BB8AD" w:rsidR="0003518C" w:rsidRPr="00A35E78" w:rsidRDefault="00494C7E" w:rsidP="00AF5A18">
            <w:pPr>
              <w:rPr>
                <w:lang w:val="fr-CH"/>
              </w:rPr>
            </w:pPr>
            <w:proofErr w:type="gramStart"/>
            <w:r w:rsidRPr="00A35E78">
              <w:rPr>
                <w:lang w:val="fr-CH"/>
              </w:rPr>
              <w:t>pET</w:t>
            </w:r>
            <w:proofErr w:type="gramEnd"/>
            <w:r w:rsidRPr="00A35E78">
              <w:rPr>
                <w:lang w:val="fr-CH"/>
              </w:rPr>
              <w:t>22b-PelB-</w:t>
            </w:r>
            <w:r w:rsidR="006A6D73" w:rsidRPr="00A35E78">
              <w:rPr>
                <w:lang w:val="fr-CH"/>
              </w:rPr>
              <w:t>LAM6</w:t>
            </w:r>
            <w:r w:rsidRPr="00A35E78">
              <w:rPr>
                <w:lang w:val="fr-CH"/>
              </w:rPr>
              <w:t>-6XHis [</w:t>
            </w:r>
            <w:proofErr w:type="spellStart"/>
            <w:r w:rsidRPr="00A35E78">
              <w:rPr>
                <w:lang w:val="fr-CH"/>
              </w:rPr>
              <w:t>Amp</w:t>
            </w:r>
            <w:proofErr w:type="spellEnd"/>
            <w:r w:rsidRPr="00A35E78">
              <w:rPr>
                <w:lang w:val="fr-CH"/>
              </w:rPr>
              <w:t>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17BB2BF" w14:textId="77777777" w:rsidR="0003518C" w:rsidRPr="00A35E78" w:rsidRDefault="0003518C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03518C" w:rsidRPr="00A35E78" w14:paraId="30BB9DD1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6B39CC" w14:textId="6FF3BB23" w:rsidR="0003518C" w:rsidRPr="00A35E78" w:rsidRDefault="00494C7E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ET22b-PelB-</w:t>
            </w:r>
            <w:r w:rsidR="006A6D73" w:rsidRPr="00A35E78">
              <w:rPr>
                <w:color w:val="000000" w:themeColor="text1"/>
              </w:rPr>
              <w:t>YSP1 StARkin</w:t>
            </w:r>
            <w:r w:rsidRPr="00A35E78">
              <w:rPr>
                <w:lang w:val="en-US"/>
              </w:rPr>
              <w:t>-6XHis [Amp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2953269" w14:textId="7AE4B242" w:rsidR="0003518C" w:rsidRPr="00A35E78" w:rsidRDefault="00DC00AE" w:rsidP="00AF5A18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CC0255" w:rsidRPr="00A35E78" w14:paraId="280C775C" w14:textId="77777777" w:rsidTr="00D772B4">
        <w:trPr>
          <w:trHeight w:val="552"/>
        </w:trPr>
        <w:tc>
          <w:tcPr>
            <w:tcW w:w="3709" w:type="pct"/>
            <w:tcBorders>
              <w:left w:val="nil"/>
              <w:right w:val="nil"/>
            </w:tcBorders>
            <w:noWrap/>
            <w:vAlign w:val="bottom"/>
          </w:tcPr>
          <w:p w14:paraId="1EED1EB0" w14:textId="77777777" w:rsidR="00CC0255" w:rsidRPr="00A35E78" w:rsidRDefault="00CC0255" w:rsidP="00AF5A18">
            <w:pPr>
              <w:rPr>
                <w:lang w:val="en-US"/>
              </w:rPr>
            </w:pPr>
            <w:r w:rsidRPr="00A35E78">
              <w:rPr>
                <w:lang w:val="en-US"/>
              </w:rPr>
              <w:t>pET22b-PelB-SIP3</w:t>
            </w:r>
            <w:r w:rsidRPr="00A35E78">
              <w:rPr>
                <w:color w:val="000000" w:themeColor="text1"/>
              </w:rPr>
              <w:t xml:space="preserve"> StARkin</w:t>
            </w:r>
            <w:r w:rsidRPr="00A35E78">
              <w:rPr>
                <w:lang w:val="en-US"/>
              </w:rPr>
              <w:t>-6XHis [Amp]</w:t>
            </w:r>
          </w:p>
          <w:p w14:paraId="28A23332" w14:textId="09BEF8D1" w:rsidR="00CC0255" w:rsidRPr="00A35E78" w:rsidRDefault="00CC0255" w:rsidP="007B5391">
            <w:pPr>
              <w:rPr>
                <w:lang w:val="en-US"/>
              </w:rPr>
            </w:pPr>
            <w:r w:rsidRPr="00A35E78">
              <w:rPr>
                <w:lang w:val="en-US"/>
              </w:rPr>
              <w:t>pET22b-PelB-</w:t>
            </w:r>
            <w:r w:rsidRPr="00A35E78">
              <w:rPr>
                <w:color w:val="000000" w:themeColor="text1"/>
              </w:rPr>
              <w:t>LAM4 StARkin1</w:t>
            </w:r>
            <w:r w:rsidRPr="00A35E78">
              <w:rPr>
                <w:lang w:val="en-US"/>
              </w:rPr>
              <w:t>-6XHis [Amp]</w:t>
            </w:r>
          </w:p>
        </w:tc>
        <w:tc>
          <w:tcPr>
            <w:tcW w:w="1291" w:type="pct"/>
            <w:tcBorders>
              <w:left w:val="nil"/>
              <w:right w:val="nil"/>
            </w:tcBorders>
            <w:noWrap/>
            <w:vAlign w:val="bottom"/>
          </w:tcPr>
          <w:p w14:paraId="12D6C646" w14:textId="77777777" w:rsidR="00CC0255" w:rsidRPr="00A35E78" w:rsidRDefault="00CC0255" w:rsidP="00AF5A18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  <w:p w14:paraId="7192CE97" w14:textId="54812C18" w:rsidR="00CC0255" w:rsidRPr="00A35E78" w:rsidRDefault="00CC0255" w:rsidP="007B5391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6A6D73" w:rsidRPr="00A35E78" w14:paraId="1C376195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70618DA" w14:textId="457BC373" w:rsidR="006A6D73" w:rsidRPr="00A35E78" w:rsidRDefault="006A6D73" w:rsidP="007B5391">
            <w:pPr>
              <w:rPr>
                <w:lang w:val="en-US"/>
              </w:rPr>
            </w:pPr>
            <w:r w:rsidRPr="00A35E78">
              <w:rPr>
                <w:lang w:val="en-US"/>
              </w:rPr>
              <w:t>pET22b-PelB-</w:t>
            </w:r>
            <w:r w:rsidRPr="00A35E78">
              <w:rPr>
                <w:color w:val="000000" w:themeColor="text1"/>
              </w:rPr>
              <w:t>LAM4 StARkin</w:t>
            </w:r>
            <w:r w:rsidR="0018358D" w:rsidRPr="00A35E78">
              <w:rPr>
                <w:color w:val="000000" w:themeColor="text1"/>
              </w:rPr>
              <w:t>2</w:t>
            </w:r>
            <w:r w:rsidRPr="00A35E78">
              <w:rPr>
                <w:lang w:val="en-US"/>
              </w:rPr>
              <w:t>-6XHis [Amp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FF45A42" w14:textId="77777777" w:rsidR="006A6D73" w:rsidRPr="00A35E78" w:rsidRDefault="006A6D73" w:rsidP="007B5391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6A6D73" w:rsidRPr="00A35E78" w14:paraId="353D2C28" w14:textId="77777777" w:rsidTr="0018358D">
        <w:trPr>
          <w:trHeight w:val="155"/>
        </w:trPr>
        <w:tc>
          <w:tcPr>
            <w:tcW w:w="37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3A74F2C" w14:textId="682787CC" w:rsidR="006A6D73" w:rsidRPr="00A35E78" w:rsidRDefault="0018358D" w:rsidP="007B5391">
            <w:pPr>
              <w:rPr>
                <w:lang w:val="en-US"/>
              </w:rPr>
            </w:pPr>
            <w:r w:rsidRPr="00A35E78">
              <w:rPr>
                <w:lang w:val="en-US"/>
              </w:rPr>
              <w:t>pNZ8048</w:t>
            </w:r>
            <w:r w:rsidR="006A6D73" w:rsidRPr="00A35E78">
              <w:rPr>
                <w:lang w:val="en-US"/>
              </w:rPr>
              <w:t>-</w:t>
            </w:r>
            <w:r w:rsidRPr="00A35E78">
              <w:rPr>
                <w:color w:val="000000" w:themeColor="text1"/>
              </w:rPr>
              <w:t>LAM6</w:t>
            </w:r>
            <w:r w:rsidR="006A6D73" w:rsidRPr="00A35E78">
              <w:rPr>
                <w:color w:val="000000" w:themeColor="text1"/>
              </w:rPr>
              <w:t xml:space="preserve"> StARkin</w:t>
            </w:r>
            <w:r w:rsidR="006A6D73" w:rsidRPr="00A35E78">
              <w:rPr>
                <w:lang w:val="en-US"/>
              </w:rPr>
              <w:t>-6XHis [Amp]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4950DC0" w14:textId="77777777" w:rsidR="006A6D73" w:rsidRPr="00A35E78" w:rsidRDefault="006A6D73" w:rsidP="007B5391">
            <w:pPr>
              <w:rPr>
                <w:lang w:val="fr-CH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  <w:tr w:rsidR="006A6D73" w:rsidRPr="00A35E78" w14:paraId="4245264F" w14:textId="77777777" w:rsidTr="0018358D">
        <w:trPr>
          <w:trHeight w:val="155"/>
        </w:trPr>
        <w:tc>
          <w:tcPr>
            <w:tcW w:w="3709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6D3D739" w14:textId="0A1C16EF" w:rsidR="006A6D73" w:rsidRPr="00A35E78" w:rsidRDefault="0018358D" w:rsidP="007B5391">
            <w:pPr>
              <w:rPr>
                <w:lang w:val="fr-CH"/>
              </w:rPr>
            </w:pPr>
            <w:proofErr w:type="gramStart"/>
            <w:r w:rsidRPr="00A35E78">
              <w:rPr>
                <w:lang w:val="fr-CH"/>
              </w:rPr>
              <w:t>pNZ</w:t>
            </w:r>
            <w:proofErr w:type="gramEnd"/>
            <w:r w:rsidRPr="00A35E78">
              <w:rPr>
                <w:lang w:val="fr-CH"/>
              </w:rPr>
              <w:t>8048</w:t>
            </w:r>
            <w:r w:rsidR="006A6D73" w:rsidRPr="00A35E78">
              <w:rPr>
                <w:lang w:val="fr-CH"/>
              </w:rPr>
              <w:t>-</w:t>
            </w:r>
            <w:r w:rsidRPr="00A35E78">
              <w:rPr>
                <w:lang w:val="fr-CH"/>
              </w:rPr>
              <w:t>LAM6</w:t>
            </w:r>
            <w:r w:rsidR="006A6D73" w:rsidRPr="00A35E78">
              <w:rPr>
                <w:color w:val="000000" w:themeColor="text1"/>
              </w:rPr>
              <w:t xml:space="preserve"> </w:t>
            </w:r>
            <w:r w:rsidRPr="00A35E78">
              <w:rPr>
                <w:color w:val="000000" w:themeColor="text1"/>
              </w:rPr>
              <w:t>GRAM</w:t>
            </w:r>
            <w:r w:rsidR="006A6D73" w:rsidRPr="00A35E78">
              <w:rPr>
                <w:lang w:val="fr-CH"/>
              </w:rPr>
              <w:t>-6XHis [</w:t>
            </w:r>
            <w:proofErr w:type="spellStart"/>
            <w:r w:rsidR="006A6D73" w:rsidRPr="00A35E78">
              <w:rPr>
                <w:lang w:val="fr-CH"/>
              </w:rPr>
              <w:t>Amp</w:t>
            </w:r>
            <w:proofErr w:type="spellEnd"/>
            <w:r w:rsidR="006A6D73" w:rsidRPr="00A35E78">
              <w:rPr>
                <w:lang w:val="fr-CH"/>
              </w:rPr>
              <w:t>]</w:t>
            </w:r>
          </w:p>
        </w:tc>
        <w:tc>
          <w:tcPr>
            <w:tcW w:w="1291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7F44D46" w14:textId="77777777" w:rsidR="006A6D73" w:rsidRPr="00A35E78" w:rsidRDefault="006A6D73" w:rsidP="007B5391">
            <w:pPr>
              <w:rPr>
                <w:color w:val="000000" w:themeColor="text1"/>
              </w:rPr>
            </w:pPr>
            <w:r w:rsidRPr="00A35E78">
              <w:rPr>
                <w:lang w:val="fr-CH"/>
              </w:rPr>
              <w:t xml:space="preserve">This </w:t>
            </w:r>
            <w:proofErr w:type="spellStart"/>
            <w:r w:rsidRPr="00A35E78">
              <w:rPr>
                <w:lang w:val="fr-CH"/>
              </w:rPr>
              <w:t>study</w:t>
            </w:r>
            <w:proofErr w:type="spellEnd"/>
          </w:p>
        </w:tc>
      </w:tr>
    </w:tbl>
    <w:p w14:paraId="3961DBDE" w14:textId="77777777" w:rsidR="003C5346" w:rsidRDefault="003C5346" w:rsidP="0003518C">
      <w:pPr>
        <w:rPr>
          <w:b/>
          <w:bCs/>
        </w:rPr>
      </w:pPr>
    </w:p>
    <w:p w14:paraId="213750EE" w14:textId="77777777" w:rsidR="00BB3E50" w:rsidRDefault="0023348D">
      <w:r>
        <w:rPr>
          <w:b/>
          <w:bCs/>
        </w:rPr>
        <w:br w:type="column"/>
      </w:r>
      <w:r w:rsidR="00561BCB">
        <w:rPr>
          <w:b/>
          <w:bCs/>
        </w:rPr>
        <w:lastRenderedPageBreak/>
        <w:t>Table S3.</w:t>
      </w:r>
      <w:r w:rsidR="00BB3E50">
        <w:rPr>
          <w:b/>
          <w:bCs/>
        </w:rPr>
        <w:t xml:space="preserve"> </w:t>
      </w:r>
      <w:r w:rsidR="00BB3E50">
        <w:t>Complete report of p values from the statistical analyses. Data indicated in the corresponding figures are highlighted in bold.</w:t>
      </w:r>
    </w:p>
    <w:p w14:paraId="58B3D473" w14:textId="77777777" w:rsidR="00BB3E50" w:rsidRDefault="00BB3E50"/>
    <w:p w14:paraId="05EC59AC" w14:textId="4B002ADB" w:rsidR="00286481" w:rsidRDefault="00BB3E50">
      <w:pPr>
        <w:rPr>
          <w:b/>
          <w:bCs/>
        </w:rPr>
      </w:pPr>
      <w:r w:rsidRPr="00BB3E50">
        <w:rPr>
          <w:b/>
          <w:bCs/>
          <w:noProof/>
        </w:rPr>
        <w:drawing>
          <wp:inline distT="0" distB="0" distL="0" distR="0" wp14:anchorId="779547C2" wp14:editId="34EEDF7A">
            <wp:extent cx="5731510" cy="5174615"/>
            <wp:effectExtent l="0" t="0" r="0" b="0"/>
            <wp:docPr id="483098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09879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3E50">
        <w:rPr>
          <w:b/>
          <w:bCs/>
        </w:rPr>
        <w:t xml:space="preserve"> </w:t>
      </w:r>
      <w:r w:rsidR="00286481">
        <w:rPr>
          <w:b/>
          <w:bCs/>
        </w:rPr>
        <w:br w:type="page"/>
      </w:r>
    </w:p>
    <w:p w14:paraId="7A6BA2A9" w14:textId="77777777" w:rsidR="003C5346" w:rsidRPr="00A35E78" w:rsidRDefault="003C5346" w:rsidP="0003518C">
      <w:pPr>
        <w:rPr>
          <w:b/>
          <w:bCs/>
        </w:rPr>
      </w:pPr>
    </w:p>
    <w:p w14:paraId="53D1A215" w14:textId="77777777" w:rsidR="0003518C" w:rsidRDefault="0003518C" w:rsidP="0003518C">
      <w:pPr>
        <w:rPr>
          <w:b/>
          <w:bCs/>
        </w:rPr>
      </w:pPr>
      <w:r>
        <w:rPr>
          <w:b/>
          <w:bCs/>
        </w:rPr>
        <w:t>Supporting</w:t>
      </w:r>
      <w:r w:rsidRPr="00683407">
        <w:rPr>
          <w:b/>
          <w:bCs/>
        </w:rPr>
        <w:t xml:space="preserve"> </w:t>
      </w:r>
      <w:r>
        <w:rPr>
          <w:b/>
          <w:bCs/>
        </w:rPr>
        <w:t>R</w:t>
      </w:r>
      <w:r w:rsidRPr="00683407">
        <w:rPr>
          <w:b/>
          <w:bCs/>
        </w:rPr>
        <w:t>eferences</w:t>
      </w:r>
    </w:p>
    <w:p w14:paraId="2C43F199" w14:textId="77777777" w:rsidR="0003518C" w:rsidRPr="00C52827" w:rsidRDefault="0003518C" w:rsidP="0003518C">
      <w:pPr>
        <w:tabs>
          <w:tab w:val="left" w:pos="7385"/>
        </w:tabs>
        <w:rPr>
          <w:lang w:val="en-US"/>
        </w:rPr>
      </w:pPr>
    </w:p>
    <w:p w14:paraId="45984416" w14:textId="77777777" w:rsidR="0003518C" w:rsidRDefault="0003518C" w:rsidP="000351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276" w:lineRule="auto"/>
        <w:jc w:val="both"/>
        <w:rPr>
          <w:color w:val="000000" w:themeColor="text1"/>
          <w:lang w:val="en-GB" w:eastAsia="ja-JP"/>
        </w:rPr>
      </w:pPr>
      <w:r w:rsidRPr="00214706">
        <w:rPr>
          <w:color w:val="000000" w:themeColor="text1"/>
          <w:lang w:val="en-GB" w:eastAsia="ja-JP"/>
        </w:rPr>
        <w:t xml:space="preserve">Tiwari, R., Koffel, R. and Schneiter, R. (2007) An acetylation/deacetylation cycle controls the export of sterols and steroids from S. cerevisiae. </w:t>
      </w:r>
      <w:r w:rsidRPr="00214706">
        <w:rPr>
          <w:i/>
          <w:color w:val="000000" w:themeColor="text1"/>
          <w:lang w:val="en-GB" w:eastAsia="ja-JP"/>
        </w:rPr>
        <w:t>EMBO J</w:t>
      </w:r>
      <w:r w:rsidRPr="00214706">
        <w:rPr>
          <w:color w:val="000000" w:themeColor="text1"/>
          <w:lang w:val="en-GB" w:eastAsia="ja-JP"/>
        </w:rPr>
        <w:t xml:space="preserve"> </w:t>
      </w:r>
      <w:r w:rsidRPr="00214706">
        <w:rPr>
          <w:b/>
          <w:color w:val="000000" w:themeColor="text1"/>
          <w:lang w:val="en-GB" w:eastAsia="ja-JP"/>
        </w:rPr>
        <w:t>26</w:t>
      </w:r>
      <w:r w:rsidRPr="00214706">
        <w:rPr>
          <w:color w:val="000000" w:themeColor="text1"/>
          <w:lang w:val="en-GB" w:eastAsia="ja-JP"/>
        </w:rPr>
        <w:t>, 5109-5119</w:t>
      </w:r>
    </w:p>
    <w:p w14:paraId="47281A9C" w14:textId="6230B709" w:rsidR="0070225D" w:rsidRPr="00C14341" w:rsidRDefault="0003518C" w:rsidP="00C143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276" w:lineRule="auto"/>
        <w:jc w:val="both"/>
        <w:rPr>
          <w:rFonts w:ascii="Arial" w:hAnsi="Arial"/>
          <w:color w:val="000000" w:themeColor="text1"/>
          <w:lang w:val="en-GB" w:eastAsia="ja-JP"/>
        </w:rPr>
      </w:pPr>
      <w:r w:rsidRPr="00214706">
        <w:rPr>
          <w:color w:val="000000" w:themeColor="text1"/>
          <w:lang w:val="en-GB" w:eastAsia="ja-JP"/>
        </w:rPr>
        <w:t xml:space="preserve">El </w:t>
      </w:r>
      <w:proofErr w:type="spellStart"/>
      <w:r w:rsidRPr="00214706">
        <w:rPr>
          <w:color w:val="000000" w:themeColor="text1"/>
          <w:lang w:val="en-GB" w:eastAsia="ja-JP"/>
        </w:rPr>
        <w:t>Atab</w:t>
      </w:r>
      <w:proofErr w:type="spellEnd"/>
      <w:r w:rsidRPr="00214706">
        <w:rPr>
          <w:color w:val="000000" w:themeColor="text1"/>
          <w:lang w:val="en-GB" w:eastAsia="ja-JP"/>
        </w:rPr>
        <w:t xml:space="preserve">, O., </w:t>
      </w:r>
      <w:proofErr w:type="spellStart"/>
      <w:r w:rsidRPr="00214706">
        <w:rPr>
          <w:color w:val="000000" w:themeColor="text1"/>
          <w:lang w:val="en-GB" w:eastAsia="ja-JP"/>
        </w:rPr>
        <w:t>Kocabey</w:t>
      </w:r>
      <w:proofErr w:type="spellEnd"/>
      <w:r w:rsidRPr="00214706">
        <w:rPr>
          <w:color w:val="000000" w:themeColor="text1"/>
          <w:lang w:val="en-GB" w:eastAsia="ja-JP"/>
        </w:rPr>
        <w:t xml:space="preserve">, A. E., Asojo, O. A. and Schneiter, R. (2022) Prostate secretory protein 94 inhibits sterol binding and export by the mammalian CAP protein CRISP2 in a calcium-sensitive manner. </w:t>
      </w:r>
      <w:r w:rsidRPr="00214706">
        <w:rPr>
          <w:i/>
          <w:color w:val="000000" w:themeColor="text1"/>
          <w:lang w:val="en-GB" w:eastAsia="ja-JP"/>
        </w:rPr>
        <w:t xml:space="preserve">J </w:t>
      </w:r>
      <w:proofErr w:type="spellStart"/>
      <w:r w:rsidRPr="00214706">
        <w:rPr>
          <w:i/>
          <w:color w:val="000000" w:themeColor="text1"/>
          <w:lang w:val="en-GB" w:eastAsia="ja-JP"/>
        </w:rPr>
        <w:t>Biol</w:t>
      </w:r>
      <w:proofErr w:type="spellEnd"/>
      <w:r w:rsidRPr="00214706">
        <w:rPr>
          <w:i/>
          <w:color w:val="000000" w:themeColor="text1"/>
          <w:lang w:val="en-GB" w:eastAsia="ja-JP"/>
        </w:rPr>
        <w:t xml:space="preserve"> Chem</w:t>
      </w:r>
      <w:r w:rsidRPr="00214706">
        <w:rPr>
          <w:color w:val="000000" w:themeColor="text1"/>
          <w:lang w:val="en-GB" w:eastAsia="ja-JP"/>
        </w:rPr>
        <w:t xml:space="preserve"> </w:t>
      </w:r>
      <w:r w:rsidRPr="00214706">
        <w:rPr>
          <w:b/>
          <w:color w:val="000000" w:themeColor="text1"/>
          <w:lang w:val="en-GB" w:eastAsia="ja-JP"/>
        </w:rPr>
        <w:t>298</w:t>
      </w:r>
      <w:r w:rsidRPr="00214706">
        <w:rPr>
          <w:color w:val="000000" w:themeColor="text1"/>
          <w:lang w:val="en-GB" w:eastAsia="ja-JP"/>
        </w:rPr>
        <w:t>, 101600</w:t>
      </w:r>
    </w:p>
    <w:sectPr w:rsidR="0070225D" w:rsidRPr="00C1434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72DEF" w14:textId="77777777" w:rsidR="00355954" w:rsidRDefault="00355954" w:rsidP="003F2C6E">
      <w:r>
        <w:separator/>
      </w:r>
    </w:p>
  </w:endnote>
  <w:endnote w:type="continuationSeparator" w:id="0">
    <w:p w14:paraId="1AB5E928" w14:textId="77777777" w:rsidR="00355954" w:rsidRDefault="00355954" w:rsidP="003F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42608835"/>
      <w:docPartObj>
        <w:docPartGallery w:val="Page Numbers (Bottom of Page)"/>
        <w:docPartUnique/>
      </w:docPartObj>
    </w:sdtPr>
    <w:sdtContent>
      <w:p w14:paraId="7F5FAA16" w14:textId="515CC323" w:rsidR="003F2C6E" w:rsidRDefault="003F2C6E" w:rsidP="00E379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71D7008" w14:textId="77777777" w:rsidR="003F2C6E" w:rsidRDefault="003F2C6E" w:rsidP="003F2C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46264972"/>
      <w:docPartObj>
        <w:docPartGallery w:val="Page Numbers (Bottom of Page)"/>
        <w:docPartUnique/>
      </w:docPartObj>
    </w:sdtPr>
    <w:sdtContent>
      <w:p w14:paraId="61684706" w14:textId="453C0AD5" w:rsidR="003F2C6E" w:rsidRDefault="003F2C6E" w:rsidP="00E379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B1787F" w14:textId="77777777" w:rsidR="003F2C6E" w:rsidRDefault="003F2C6E" w:rsidP="003F2C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2859D" w14:textId="77777777" w:rsidR="00355954" w:rsidRDefault="00355954" w:rsidP="003F2C6E">
      <w:r>
        <w:separator/>
      </w:r>
    </w:p>
  </w:footnote>
  <w:footnote w:type="continuationSeparator" w:id="0">
    <w:p w14:paraId="165BDEAA" w14:textId="77777777" w:rsidR="00355954" w:rsidRDefault="00355954" w:rsidP="003F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18C"/>
    <w:rsid w:val="00012D84"/>
    <w:rsid w:val="000135A5"/>
    <w:rsid w:val="00023CB6"/>
    <w:rsid w:val="0003518C"/>
    <w:rsid w:val="00090A10"/>
    <w:rsid w:val="0009270C"/>
    <w:rsid w:val="0009327B"/>
    <w:rsid w:val="000A1D3B"/>
    <w:rsid w:val="000B3A04"/>
    <w:rsid w:val="000C0EA5"/>
    <w:rsid w:val="000E3CC3"/>
    <w:rsid w:val="000F1546"/>
    <w:rsid w:val="00101B49"/>
    <w:rsid w:val="001141A5"/>
    <w:rsid w:val="00125CA2"/>
    <w:rsid w:val="0013686C"/>
    <w:rsid w:val="001415A6"/>
    <w:rsid w:val="00157D9A"/>
    <w:rsid w:val="00173C14"/>
    <w:rsid w:val="0018358D"/>
    <w:rsid w:val="001C105D"/>
    <w:rsid w:val="001E0D54"/>
    <w:rsid w:val="001F4C15"/>
    <w:rsid w:val="0023348D"/>
    <w:rsid w:val="00262689"/>
    <w:rsid w:val="00286481"/>
    <w:rsid w:val="00286DDB"/>
    <w:rsid w:val="002C6206"/>
    <w:rsid w:val="002E6180"/>
    <w:rsid w:val="002E7F58"/>
    <w:rsid w:val="00336178"/>
    <w:rsid w:val="00355954"/>
    <w:rsid w:val="003A5024"/>
    <w:rsid w:val="003B6C64"/>
    <w:rsid w:val="003C5346"/>
    <w:rsid w:val="003F2C6E"/>
    <w:rsid w:val="003F7128"/>
    <w:rsid w:val="00414246"/>
    <w:rsid w:val="004369D7"/>
    <w:rsid w:val="00451D82"/>
    <w:rsid w:val="00494C7E"/>
    <w:rsid w:val="004B1173"/>
    <w:rsid w:val="004C4C7D"/>
    <w:rsid w:val="00501DB3"/>
    <w:rsid w:val="00514F2A"/>
    <w:rsid w:val="00545685"/>
    <w:rsid w:val="00561BCB"/>
    <w:rsid w:val="0056344A"/>
    <w:rsid w:val="00572BD5"/>
    <w:rsid w:val="005C5E66"/>
    <w:rsid w:val="005E1E5F"/>
    <w:rsid w:val="0065077B"/>
    <w:rsid w:val="0065453A"/>
    <w:rsid w:val="00667DD4"/>
    <w:rsid w:val="00696817"/>
    <w:rsid w:val="006A6D73"/>
    <w:rsid w:val="006B3199"/>
    <w:rsid w:val="006B4644"/>
    <w:rsid w:val="006B79B0"/>
    <w:rsid w:val="006E4255"/>
    <w:rsid w:val="0070225D"/>
    <w:rsid w:val="00713A41"/>
    <w:rsid w:val="00727567"/>
    <w:rsid w:val="00730CF0"/>
    <w:rsid w:val="0074217F"/>
    <w:rsid w:val="0076461D"/>
    <w:rsid w:val="00767B20"/>
    <w:rsid w:val="00773B1C"/>
    <w:rsid w:val="00775B4B"/>
    <w:rsid w:val="00783A4E"/>
    <w:rsid w:val="007A5AD4"/>
    <w:rsid w:val="007B55DC"/>
    <w:rsid w:val="007C3CE9"/>
    <w:rsid w:val="007C64B7"/>
    <w:rsid w:val="00855C27"/>
    <w:rsid w:val="008714D0"/>
    <w:rsid w:val="00891653"/>
    <w:rsid w:val="008A13C4"/>
    <w:rsid w:val="008B1874"/>
    <w:rsid w:val="008C6F8F"/>
    <w:rsid w:val="008F5FA7"/>
    <w:rsid w:val="00907CC1"/>
    <w:rsid w:val="009505EA"/>
    <w:rsid w:val="00973D48"/>
    <w:rsid w:val="00995F25"/>
    <w:rsid w:val="009D1E93"/>
    <w:rsid w:val="009F6181"/>
    <w:rsid w:val="00A07DB7"/>
    <w:rsid w:val="00A106B3"/>
    <w:rsid w:val="00A35E78"/>
    <w:rsid w:val="00A41E01"/>
    <w:rsid w:val="00AC370D"/>
    <w:rsid w:val="00AD4E36"/>
    <w:rsid w:val="00B103CC"/>
    <w:rsid w:val="00B259C4"/>
    <w:rsid w:val="00B310D1"/>
    <w:rsid w:val="00B53C8F"/>
    <w:rsid w:val="00B55FF1"/>
    <w:rsid w:val="00B57D40"/>
    <w:rsid w:val="00B86041"/>
    <w:rsid w:val="00B922EE"/>
    <w:rsid w:val="00BB3E50"/>
    <w:rsid w:val="00BE322D"/>
    <w:rsid w:val="00C04001"/>
    <w:rsid w:val="00C14341"/>
    <w:rsid w:val="00C2556E"/>
    <w:rsid w:val="00C566A3"/>
    <w:rsid w:val="00C615D9"/>
    <w:rsid w:val="00C62EB2"/>
    <w:rsid w:val="00C743CF"/>
    <w:rsid w:val="00C92B65"/>
    <w:rsid w:val="00CA2E9A"/>
    <w:rsid w:val="00CB35FC"/>
    <w:rsid w:val="00CB3DAB"/>
    <w:rsid w:val="00CC0255"/>
    <w:rsid w:val="00CF3703"/>
    <w:rsid w:val="00CF7A21"/>
    <w:rsid w:val="00D16833"/>
    <w:rsid w:val="00D277AA"/>
    <w:rsid w:val="00DC00AE"/>
    <w:rsid w:val="00DC3863"/>
    <w:rsid w:val="00DF4C6E"/>
    <w:rsid w:val="00E1006C"/>
    <w:rsid w:val="00E14639"/>
    <w:rsid w:val="00E31B6C"/>
    <w:rsid w:val="00E53137"/>
    <w:rsid w:val="00E6567B"/>
    <w:rsid w:val="00E725E4"/>
    <w:rsid w:val="00E76C5E"/>
    <w:rsid w:val="00EB1506"/>
    <w:rsid w:val="00F15834"/>
    <w:rsid w:val="00F32C29"/>
    <w:rsid w:val="00F36235"/>
    <w:rsid w:val="00F513CB"/>
    <w:rsid w:val="00F805ED"/>
    <w:rsid w:val="00F80853"/>
    <w:rsid w:val="00F8589B"/>
    <w:rsid w:val="00FB210F"/>
    <w:rsid w:val="00FB7C35"/>
    <w:rsid w:val="00FF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FA4F"/>
  <w15:chartTrackingRefBased/>
  <w15:docId w15:val="{D29B8103-C763-6D45-80A1-D6C7BF50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1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1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1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1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1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1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1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1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18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1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18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18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18C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18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18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18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18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351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518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1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518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351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518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3518C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51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1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18C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3518C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2C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6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2C6E"/>
  </w:style>
  <w:style w:type="paragraph" w:styleId="Revision">
    <w:name w:val="Revision"/>
    <w:hidden/>
    <w:uiPriority w:val="99"/>
    <w:semiHidden/>
    <w:rsid w:val="00561BC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 Barkha</dc:creator>
  <cp:keywords/>
  <dc:description/>
  <cp:lastModifiedBy>SCHNEITER Roger</cp:lastModifiedBy>
  <cp:revision>14</cp:revision>
  <cp:lastPrinted>2025-08-20T08:30:00Z</cp:lastPrinted>
  <dcterms:created xsi:type="dcterms:W3CDTF">2025-07-31T15:21:00Z</dcterms:created>
  <dcterms:modified xsi:type="dcterms:W3CDTF">2025-08-20T08:31:00Z</dcterms:modified>
</cp:coreProperties>
</file>